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media/image1.jpeg" ContentType="image/jpeg"/>
  <Override PartName="/word/settings.xml" ContentType="application/vnd.openxmlformats-officedocument.wordprocessingml.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1382395" cy="497205"/>
            <wp:effectExtent l="0" t="0" r="0" b="0"/>
            <wp:docPr id="1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2395" cy="49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upplementaryMaterial"/>
        <w:bidi w:val="0"/>
        <w:jc w:val="left"/>
        <w:rPr>
          <w:b w:val="false"/>
          <w:b w:val="false"/>
        </w:rPr>
      </w:pPr>
      <w:r>
        <w:rPr/>
        <w:t xml:space="preserve">Supplementary Table </w:t>
      </w:r>
      <w:r>
        <w:rPr/>
        <w:t>1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tbl>
      <w:tblPr>
        <w:tblW w:w="8183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475"/>
        <w:gridCol w:w="2343"/>
        <w:gridCol w:w="3365"/>
      </w:tblGrid>
      <w:tr>
        <w:trPr>
          <w:trHeight w:val="136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(Giudice young PLUS mild1) AND Sajgo E15 RGC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Brooks E12 AND Sajgo E15 RGC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(Giudice young PLUS mild1) AND Sajgo E15 RGC AND Brooks E12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Ablim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Adcyap1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Adcyap1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Acot7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Akap6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Akap6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Adcyap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Cntn2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Cntn2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Add2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Dcc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Dcc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Afap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Dcx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Dcx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Akap6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Ebf3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Ebf3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Apbb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Elavl3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Elavl4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Aplp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Elavl4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Eomes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Arl8a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Eomes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Igfbpl1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Cacnb3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Gng4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Isl1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Calm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Igfbpl1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Myt1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Ccl27a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Irx2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Nefl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Chl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Isl1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Nefm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Cmip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Mmp24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Nfasc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Cntn2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Myt1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Nrn1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Coro1a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Nefl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Pou4f2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Crip2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Nefm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Pou6f2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Crmp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Nfasc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Rgs4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Ctsz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Nhlh1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Rph3a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Dcc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Nrn1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mim18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Dclk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Pou4f2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ncg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Dcx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Pou6f2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tmn3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Dner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Rgs4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yt13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Dpysl3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Rph3a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Thsd7b'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Dpysl5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crt1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Ebf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mim18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Ebf3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ncg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Edil3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tmn3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Elavl4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yt13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Eomes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Thsd7b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Fxyd7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Trhde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Gap43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Trim67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Gnao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Tubb3'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Gng2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Gng3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Hspa12a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Igf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Igfbpl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Isl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Islr2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Kif1a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Kif5a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Kitl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Klc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Klf7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Klhl13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Lingo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Ly6h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Mapt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Mgst3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Mllt1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Myt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Nefl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Nefm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Nfasc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Ngfr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Nrn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Nrp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Nsg2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P2rx3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Parvb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Pcbp3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Peli2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Pfkp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Pou4f2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Pou6f2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Rab6b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Rbpms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Reep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Reep5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Reln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Ret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Rgs10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Rgs4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Rph3a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Rpl13a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Rtn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100a10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ez6l2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lc18a2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mim18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nap9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nca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ncg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nhg1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tmn3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v2a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ynm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ynpr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yt13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Syt4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Thsd7b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Tmem130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Tub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Tuba1a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Tubb2a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Tubb2b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Tubb4a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  <w:t>'Uchl1'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keepNext w:val="true"/>
        <w:bidi w:val="0"/>
        <w:jc w:val="left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fldChar w:fldCharType="begin"/>
      </w:r>
      <w:r>
        <w:rPr>
          <w:b/>
          <w:szCs w:val="24"/>
          <w:rFonts w:cs="Times New Roman"/>
        </w:rPr>
        <w:instrText> SEQ Figure \* ARABIC </w:instrText>
      </w:r>
      <w:r>
        <w:rPr>
          <w:b/>
          <w:szCs w:val="24"/>
          <w:rFonts w:cs="Times New Roman"/>
        </w:rPr>
        <w:fldChar w:fldCharType="separate"/>
      </w:r>
      <w:r>
        <w:rPr>
          <w:b/>
          <w:szCs w:val="24"/>
          <w:rFonts w:cs="Times New Roman"/>
        </w:rPr>
        <w:t>1</w:t>
      </w:r>
      <w:r>
        <w:rPr>
          <w:b/>
          <w:szCs w:val="24"/>
          <w:rFonts w:cs="Times New Roman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Each column in the table is the result of logical intersections between gene lists identified in the specified samples/clusters by the studies included. The following logical operations have been performed: Giudice young PLUS mild1 AND Sajgo E15 RGC = Genes expressed in young RGCs at E15 = 99 genes;  Sajgo E15 RGC AND Brooks E12 = Genes expressed in RGCs at E15 that are also expressed in E12 retinas = 32 genes; Giudice young PLUS mild1 AND Sajgo E15 RGC AND Brooks E12 = Genes expressed in young RGCs at E15 that are also expressed in E12 retinas = 24 genes.</w:t>
      </w:r>
    </w:p>
    <w:sectPr>
      <w:headerReference w:type="default" r:id="rId3"/>
      <w:type w:val="nextPage"/>
      <w:pgSz w:w="12240" w:h="15840"/>
      <w:pgMar w:left="1134" w:right="1134" w:header="1134" w:top="1693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ro-RO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ro-RO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>
    <w:name w:val="Supplementary Material"/>
    <w:basedOn w:val="Title"/>
    <w:next w:val="Title"/>
    <w:qFormat/>
    <w:pPr>
      <w:spacing w:before="240" w:after="120"/>
    </w:pPr>
    <w:rPr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1.5.2$MacOSX_X86_64 LibreOffice_project/85f04e9f809797b8199d13c421bd8a2b025d52b5</Application>
  <AppVersion>15.0000</AppVersion>
  <Pages>3</Pages>
  <Words>288</Words>
  <Characters>1688</Characters>
  <CharactersWithSpaces>1816</CharactersWithSpaces>
  <Paragraphs>16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5T22:22:27Z</dcterms:created>
  <dc:creator/>
  <dc:description/>
  <dc:language>en-US</dc:language>
  <cp:lastModifiedBy/>
  <dcterms:modified xsi:type="dcterms:W3CDTF">2023-05-05T22:32:3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